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>Figure legends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Figure 1.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The influences of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 xml:space="preserve"> 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on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malignant behaviors of NSCLC cells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Representative images and quantifications indicating scratching assay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-overexpressing A549 and H1299 stable cells and respective empty vector expressing cells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</w:rPr>
        <w:t>b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Immunofluorescent staining was performed to detect the expression of epithelial-mesenchymal transition (EMT) biomarkers, including E-cadherin, N-cadherin, and vimentin. Fluorescence intensity (100%) was measured to represent the expression levels of EMT biomarkers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</w:rPr>
        <w:t>c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The mRNA levels of these EMT biomarkers were also evaluated using RT-qRCR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The wound healing assay indicated that gaps almost disappeared in si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cells compared with unfilled gaps in siNC cells at 36h after scratching, suggesting that silencing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promoted NSCLC cell migration. *p &lt; 0.05; **p &lt; 0.01; ***p &lt; 0.001; ****p &lt; 0.0001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sensitizes NSCLC cells to paclitaxel (</w:t>
      </w:r>
      <w:bookmarkStart w:id="0" w:name="OLE_LINK2"/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PTX</w:t>
      </w:r>
      <w:bookmarkEnd w:id="0"/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)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bookmarkStart w:id="1" w:name="_Hlk160721138"/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A549 and H1299 cells were infected lentivirus (LV) empty vectors and LV overexpressing HAR1A (LV-HAR1A) and incubated with increasing concentrations of PTX. Cell viability was checked after 24 h using CCK8 assay. </w:t>
      </w:r>
      <w:bookmarkStart w:id="2" w:name="_Hlk160721041"/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IC50 was calculated in both A549 and h1299 cells</w:t>
      </w:r>
      <w:bookmarkEnd w:id="1"/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bookmarkEnd w:id="2"/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The following experiments were performed using LV-vector and LV-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cells in the presence o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r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absence of PTX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b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further aggravated PTX’s colony formation-inhibiting effects on NSCLC cells, suggesting that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might have acted as a chemosensitizer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c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Edu incorporation assays were used to monitor dividing cells. With the percentage of EdU-labeling cells used as an estimate for proliferation rate, PTX exhibited significantly stronger inhibitory effects on LV-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NSCLC cells than on vector control cell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d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TUNEL assay revealed that PTX treatment triggered significantly more cells to undergo apoptosis in LV-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NSCLC cells than in vector control cells. *p &lt; 0.05; **p &lt; 0.01; ***p &lt; 0.001; ****p &lt; 0.0001.</w:t>
      </w:r>
    </w:p>
    <w:p>
      <w:pPr>
        <w:spacing w:line="480" w:lineRule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3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enhances the cytotoxic effects of paclitaxel (PTX) on NSCLC cells and inhibits tumor metastasis in vivo. Impacts of PTX and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overexpression on tumor growth of PTX-treated xenograft mice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The workflow of in vivo tumor growth study. The effect of PTX on the growth of tumors originated from stable cells infected with lentiviruses containing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cDNA (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) or empty lentivirus </w:t>
      </w:r>
      <w:bookmarkStart w:id="3" w:name="_GoBack"/>
      <w:bookmarkEnd w:id="3"/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vectors (vector). Paclitaxel was administered at a dose of 15 mg/kg once every four day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b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Representative images of mice bearing subcutaneous tumor xenografts for indicated groups and resected tumors from corresponding mice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Tumor growth curves (volume) in mice subcutaneously injected with LV-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or LV-vector stably infected H1299 cells with or without PTX invention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Tumor weight in mice injected with H1299 stable LV-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or LV-vector cells at day 28 after PTX treatment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e, f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Edu and TUNEL assays were performed to detect proliferation and apoptosis in metastatic nodes, respectively, followed by quantification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g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The workflow of in vivo tumor metastasis study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h, i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Ex vivo mouse lungs elucidated that reduced lung metastasis in mice injected with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-overexpressing NSCLC cells, compared with mice receiving vector cells. HE and Ki67 stains showed metastatic nodes and proliferating cell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j, k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Edu and TUNEL assays on metastatic nodes and quantifications. *p &lt; 0.05; **p &lt; 0.01; ***p &lt; 0.001; ****p &lt; 0.0001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4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interacts with the oncogenic protein ANXA2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RT-qPCR was performed to quantify the mRNA levels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,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GAPDH, and U6 in nuclear and cytoplasmic fractions of A549 and H1299 cell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b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RNA pull-downs were performed using biotinylated antisense and sense sequences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o-precipitated proteins were resolved in SDS-PAGE and visualized with silver staining. 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Identification of ANAX2 in precipitants of RNA pull-down assay by LC/M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Following the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RNA pull-down assay, western blot results showed the presence of ANXA2 among the pulled-down protein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e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RIP analysis with anti-ANXA2 antibody was conducted in A549 and H1299 cells to show co-precipitated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using RT-qPCR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The representative photograph showing fluorescence in situ hybridization (FISH) with a probe against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and immunofluorescent staining with anti-ANXA2 antibody in A549 and 1299 cells. Red, green, and blue represents biotin-labeled probe against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, immunofluorescent staining of ANXA2, and DAPI staining of the nucleus, respectively. Yellow in the merged image indicates the colocalization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and ANXA2 in the cell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g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RT-qPCR analysis of the ANXA2 mRNA levels in LV-vector and LV-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treated A549 and H1299 cell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h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Immunoblotting to examine ANXA2 levels in A549 and H1299 stable cells overexpressing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or control cells expressing LV-vector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i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Gene set enrichment analysis (GSEA) to explore the downstream pathway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. *p &lt; 0.05; **p &lt; 0.01; ***p &lt; 0.001; ****p &lt; 0.0001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5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. E3 TRIM65 mediates the ubiquitination and degradation of ANXA2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Cells transfected with siNC or si-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, as well as cells with stable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overexpression, were treated with cycloheximide (CHX) for the specified periods of time. Subsequently, cell lysates were analyzed by western blot to examine the half-life of ANXA2 protein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Protein band intensities were quantified using Image J software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b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Western blot was performed to check the effects of proteasome inhibitor MG132 on the ANXA2 expression level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HA-Ub and Flag-ANXA2 plasmids were co-introduced into stable A549 and H1299 LV-vector and LV-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cells. Cells were treated with MG132. Immunoprecipitation was performed with cell lysates using an anti-Flag antibody and western blot followed with an anti-Flag or anti-ubiquitin antibody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Predicated E3 ligases for ANAX2 using the UbiBrowser tool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e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RNA pull-down assay and western blot showed the interaction between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and TRIM65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RIP analysis coupled with RT-qPCR indicated that TRIM65 could precipitate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in A549 and H1299 cells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g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Co-immunoprecipitation (Co-IP) of ANXA2 and TRIM65 in A549 and H1299 cells. Western blot with anti-ANXA2 antibody was used to probe the ANXA2 in the anti-TRIM65 antibody-mediated immunoprecipitates. Reverse co-IP was also performed to testify the immunoprecipitation of TRIM65 with anti-ANXA2 antibody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h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Co-IP revealed that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facilitated the interaction between ANXA2 and TRIM65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*p &lt; 0.05; **p &lt; 0.01; ***p &lt; 0.001; ****p &lt; 0.0001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6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diminished the malignant behaviors of A549 and H1299 cells by downregulating ANXA2. stable A549 and H1299 LV-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cells were further transfected with ANXA2 plamsid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Representative image of crystal violet-stained A549 and H1299 cells with modified expression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and ANXA2 in the transwell assays. Quantification of migrated and invaded cells indicated that transfection of ANXA2 plasmids partially counteracted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-induced repression of tumor cell migration and invasion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b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CCK8 was used to measure proliferation of A549 and H1299 cells transduced with LV-vector, LV-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 xml:space="preserve"> HAR1A+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ANXA2 plasmid, and LV-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 xml:space="preserve"> HAR1A+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empty plasmid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Gene set enrichment analysis (GSEA) showed the downstream pathway of ANXA2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Western blot to determine the protein levels of p65, p-p65, and ANXA2 in A549 and H1299 cells with indicated gene manipulations. Tumor samples were collected from eight NSCLC patients, along with matched normal tissues. 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e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Chest computed tomography imaging of the eight NSCLC patient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The red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circles highlight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primary lung tumor and the blue arrows indicate regional lymph nodes with pathologically proven metastasis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According to the 8th edition of AJCC TNM staging, N category was defined as N0 (no metastatic lymph node), N1 (metastasis in ipsilateral peribronchial ans/or ipsilateral hilar lymph nodes and intrapulmonary nodes ), N2 (metastasis in ipsilateral mediastinal and/or subcarinal lymph nodes)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qRT-PCR was used to measure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in normal tissues versus tumor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g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Comparsion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in N0 versus N1-2 tumor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h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Western blot to compare the ANXA2 levels between N0 and N1-2 tumor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i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ANXA2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i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mmunohistochemistry staining in NSCLC tumor sample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j, k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Kaplan-Meier survival curves for lung cancer patients dichotomized by the levels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or ANXA2, using the K-M plotter. *p &lt; 0.05; **p &lt; 0.01; ***p &lt; 0.001; ****p &lt; 0.0001.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7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. METTL3-mediated m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6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A modifications lead to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degradation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a, b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RT-qPCR was performed to investigate the effects of overexpression and knockdown of METTL3 on the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levels in A549 and H1299 cell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After inhibiting RNA synthesis with actinomycin D,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degraded faster in NSCLC cells with METTL3 overexpression than in control vector cells at different time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m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6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A RIP coupled with RT-qPCR showed that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was subjected to m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6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A modification, and significantly more m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6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A-modified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RNAs were enriched in A549 and H1299 than in HBE cell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e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Cells were transduced with siRNAs targeting YTHDF1, YTHDF2, YTHDF3, and scramble controls. siYTHDF2 treatment reduced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levels as shown by RT-qPCR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In cells where RNA synthesis was blocked with actinomycin D, YTHDF2 siRNA slows down the degradation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g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RIP assay, followed by RT-qPCR, revealed the precipitation of YTHDF2 with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h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Schematic diagram of molecular mechanisms. *p &lt; 0.05; **p &lt; 0.01; ***p &lt; 0.001; ****p &lt; 0.0001.</w:t>
      </w:r>
    </w:p>
    <w:p>
      <w:pPr>
        <w:spacing w:line="480" w:lineRule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Supplemental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Figure 1.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Effects of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 xml:space="preserve"> 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on proliferation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of NSCLC cell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The baseline expression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in normal HEB and labeled NSCLC cell line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b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Stable cell lines were generated with lentiviruses expressing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or empty vectors and validated by qRT-PCR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The effects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on cell proliferation were evaluated using CCK8 assay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</w:rPr>
        <w:t>d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knockdown efficiency was determined by RT-qPCR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</w:rPr>
        <w:t>e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CCK8 assay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demonstrated that A549 and H1299 cells with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HAR1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knockdown showed increased proliferation compared to respective siNC-transduced cells. *p &lt; 0.05; **p &lt; 0.01; ***p &lt; 0.001; ****p &lt; 0.0001.</w:t>
      </w:r>
    </w:p>
    <w:p/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I4ZGRiNGNjOGQxNTZjNjNlYjEwZTY4YWM1YzhlYmEifQ=="/>
  </w:docVars>
  <w:rsids>
    <w:rsidRoot w:val="00000000"/>
    <w:rsid w:val="6BD22939"/>
    <w:rsid w:val="7E1D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09:16:00Z</dcterms:created>
  <dc:creator>lxdhm</dc:creator>
  <cp:lastModifiedBy>凌晓东</cp:lastModifiedBy>
  <dcterms:modified xsi:type="dcterms:W3CDTF">2024-04-13T09:4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FCF842E445B45BEB1E04A9D4DC232AE_12</vt:lpwstr>
  </property>
</Properties>
</file>